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54FAF3" w14:textId="77777777" w:rsidR="00553CF9" w:rsidRPr="00F301C9" w:rsidRDefault="00553CF9" w:rsidP="006D11C1">
      <w:pPr>
        <w:pStyle w:val="Heading1"/>
        <w:rPr>
          <w:rFonts w:ascii="Arial" w:hAnsi="Arial" w:cs="Arial"/>
          <w:sz w:val="28"/>
          <w:szCs w:val="20"/>
          <w:lang w:val="en-US"/>
        </w:rPr>
      </w:pPr>
      <w:bookmarkStart w:id="0" w:name="_GoBack"/>
      <w:r w:rsidRPr="00F301C9">
        <w:rPr>
          <w:rFonts w:ascii="Arial" w:hAnsi="Arial" w:cs="Arial"/>
          <w:sz w:val="28"/>
          <w:szCs w:val="20"/>
          <w:lang w:val="en-US"/>
        </w:rPr>
        <w:t>Interference examination of VET-SAA in equine serum samples</w:t>
      </w:r>
    </w:p>
    <w:p w14:paraId="7E2C19EF" w14:textId="77777777" w:rsidR="006D11C1" w:rsidRPr="00F301C9" w:rsidRDefault="006D11C1" w:rsidP="00F301C9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7CEBE7F9" w14:textId="77777777" w:rsidR="006D11C1" w:rsidRPr="00F301C9" w:rsidRDefault="006D11C1" w:rsidP="00F301C9">
      <w:pPr>
        <w:pStyle w:val="Heading2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301C9">
        <w:rPr>
          <w:rFonts w:ascii="Arial" w:hAnsi="Arial" w:cs="Arial"/>
          <w:sz w:val="20"/>
          <w:szCs w:val="20"/>
          <w:lang w:val="en-US"/>
        </w:rPr>
        <w:t>Generation of pools</w:t>
      </w:r>
    </w:p>
    <w:p w14:paraId="012F28EE" w14:textId="59B84194" w:rsidR="00553CF9" w:rsidRPr="00F301C9" w:rsidRDefault="00553CF9" w:rsidP="00F301C9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301C9">
        <w:rPr>
          <w:rFonts w:ascii="Arial" w:hAnsi="Arial" w:cs="Arial"/>
          <w:sz w:val="20"/>
          <w:szCs w:val="20"/>
          <w:lang w:val="en-US"/>
        </w:rPr>
        <w:t>Low</w:t>
      </w:r>
      <w:r w:rsidR="006D11C1" w:rsidRPr="00F301C9">
        <w:rPr>
          <w:rFonts w:ascii="Arial" w:hAnsi="Arial" w:cs="Arial"/>
          <w:sz w:val="20"/>
          <w:szCs w:val="20"/>
          <w:lang w:val="en-US"/>
        </w:rPr>
        <w:t xml:space="preserve"> and high</w:t>
      </w:r>
      <w:r w:rsidRPr="00F301C9">
        <w:rPr>
          <w:rFonts w:ascii="Arial" w:hAnsi="Arial" w:cs="Arial"/>
          <w:sz w:val="20"/>
          <w:szCs w:val="20"/>
          <w:lang w:val="en-US"/>
        </w:rPr>
        <w:t xml:space="preserve"> pool of equine SAA was generated using serum from</w:t>
      </w:r>
      <w:r w:rsidR="006D11C1" w:rsidRPr="00F301C9">
        <w:rPr>
          <w:rFonts w:ascii="Arial" w:hAnsi="Arial" w:cs="Arial"/>
          <w:sz w:val="20"/>
          <w:szCs w:val="20"/>
          <w:lang w:val="en-US"/>
        </w:rPr>
        <w:t xml:space="preserve"> 24 horses (12 horses in each pool)</w:t>
      </w:r>
      <w:r w:rsidR="009A42DB" w:rsidRPr="00F301C9">
        <w:rPr>
          <w:rFonts w:ascii="Arial" w:hAnsi="Arial" w:cs="Arial"/>
          <w:sz w:val="20"/>
          <w:szCs w:val="20"/>
          <w:lang w:val="en-US"/>
        </w:rPr>
        <w:t>.</w:t>
      </w:r>
      <w:r w:rsidR="006D11C1" w:rsidRPr="00F301C9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6D11C1" w:rsidRPr="00F301C9">
        <w:rPr>
          <w:rFonts w:ascii="Arial" w:hAnsi="Arial" w:cs="Arial"/>
          <w:sz w:val="20"/>
          <w:szCs w:val="20"/>
          <w:lang w:val="en-US"/>
        </w:rPr>
        <w:t>resulting</w:t>
      </w:r>
      <w:proofErr w:type="gramEnd"/>
      <w:r w:rsidR="006D11C1" w:rsidRPr="00F301C9">
        <w:rPr>
          <w:rFonts w:ascii="Arial" w:hAnsi="Arial" w:cs="Arial"/>
          <w:sz w:val="20"/>
          <w:szCs w:val="20"/>
          <w:lang w:val="en-US"/>
        </w:rPr>
        <w:t xml:space="preserve"> in a low pool with the SAA concentration of </w:t>
      </w:r>
      <w:r w:rsidR="007A7527" w:rsidRPr="00F301C9">
        <w:rPr>
          <w:rFonts w:ascii="Arial" w:hAnsi="Arial" w:cs="Arial"/>
          <w:sz w:val="20"/>
          <w:szCs w:val="20"/>
          <w:lang w:val="en-US"/>
        </w:rPr>
        <w:t xml:space="preserve">approximately </w:t>
      </w:r>
      <w:r w:rsidR="00207697" w:rsidRPr="00F301C9">
        <w:rPr>
          <w:rFonts w:ascii="Arial" w:hAnsi="Arial" w:cs="Arial"/>
          <w:sz w:val="20"/>
          <w:szCs w:val="20"/>
          <w:lang w:val="en-US"/>
        </w:rPr>
        <w:t>110</w:t>
      </w:r>
      <w:r w:rsidR="007A7527" w:rsidRPr="00F301C9">
        <w:rPr>
          <w:rFonts w:ascii="Arial" w:hAnsi="Arial" w:cs="Arial"/>
          <w:sz w:val="20"/>
          <w:szCs w:val="20"/>
          <w:lang w:val="en-US"/>
        </w:rPr>
        <w:t xml:space="preserve"> </w:t>
      </w:r>
      <w:r w:rsidR="00207697" w:rsidRPr="00F301C9">
        <w:rPr>
          <w:rFonts w:ascii="Arial" w:hAnsi="Arial" w:cs="Arial"/>
          <w:sz w:val="20"/>
          <w:szCs w:val="20"/>
          <w:lang w:val="en-US"/>
        </w:rPr>
        <w:t>mg/L</w:t>
      </w:r>
      <w:r w:rsidR="007A7527" w:rsidRPr="00F301C9">
        <w:rPr>
          <w:rFonts w:ascii="Arial" w:hAnsi="Arial" w:cs="Arial"/>
          <w:sz w:val="20"/>
          <w:szCs w:val="20"/>
          <w:lang w:val="en-US"/>
        </w:rPr>
        <w:t xml:space="preserve"> and an intermediate </w:t>
      </w:r>
      <w:r w:rsidR="006D11C1" w:rsidRPr="00F301C9">
        <w:rPr>
          <w:rFonts w:ascii="Arial" w:hAnsi="Arial" w:cs="Arial"/>
          <w:sz w:val="20"/>
          <w:szCs w:val="20"/>
          <w:lang w:val="en-US"/>
        </w:rPr>
        <w:t xml:space="preserve">pool with the SAA concentration of </w:t>
      </w:r>
      <w:r w:rsidR="007A7527" w:rsidRPr="00F301C9">
        <w:rPr>
          <w:rFonts w:ascii="Arial" w:hAnsi="Arial" w:cs="Arial"/>
          <w:sz w:val="20"/>
          <w:szCs w:val="20"/>
          <w:lang w:val="en-US"/>
        </w:rPr>
        <w:t xml:space="preserve">approximately </w:t>
      </w:r>
      <w:r w:rsidR="00207697" w:rsidRPr="00F301C9">
        <w:rPr>
          <w:rFonts w:ascii="Arial" w:hAnsi="Arial" w:cs="Arial"/>
          <w:sz w:val="20"/>
          <w:szCs w:val="20"/>
          <w:lang w:val="en-US"/>
        </w:rPr>
        <w:t>560mg/L</w:t>
      </w:r>
      <w:r w:rsidR="006D11C1" w:rsidRPr="00F301C9">
        <w:rPr>
          <w:rFonts w:ascii="Arial" w:hAnsi="Arial" w:cs="Arial"/>
          <w:sz w:val="20"/>
          <w:szCs w:val="20"/>
          <w:lang w:val="en-US"/>
        </w:rPr>
        <w:t>.</w:t>
      </w:r>
    </w:p>
    <w:p w14:paraId="0941F47A" w14:textId="77777777" w:rsidR="00855B22" w:rsidRPr="00F301C9" w:rsidRDefault="00855B22" w:rsidP="00F301C9">
      <w:pPr>
        <w:pStyle w:val="Heading2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301C9">
        <w:rPr>
          <w:rFonts w:ascii="Arial" w:hAnsi="Arial" w:cs="Arial"/>
          <w:sz w:val="20"/>
          <w:szCs w:val="20"/>
          <w:lang w:val="en-US"/>
        </w:rPr>
        <w:t>Production of hemoglobin</w:t>
      </w:r>
    </w:p>
    <w:p w14:paraId="27EF03D3" w14:textId="03964D61" w:rsidR="00C86289" w:rsidRPr="00F301C9" w:rsidRDefault="00C86289" w:rsidP="00F301C9">
      <w:pPr>
        <w:pStyle w:val="ListNumber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301C9">
        <w:rPr>
          <w:rFonts w:ascii="Arial" w:hAnsi="Arial" w:cs="Arial"/>
          <w:sz w:val="20"/>
          <w:szCs w:val="20"/>
          <w:lang w:val="en-US"/>
        </w:rPr>
        <w:t xml:space="preserve">Eight mL of EDTA-stabilized equine blood is centrifuged at 3300 x </w:t>
      </w:r>
      <w:r w:rsidRPr="00F301C9">
        <w:rPr>
          <w:rFonts w:ascii="Arial" w:hAnsi="Arial" w:cs="Arial"/>
          <w:i/>
          <w:sz w:val="20"/>
          <w:szCs w:val="20"/>
          <w:lang w:val="en-US"/>
        </w:rPr>
        <w:t>g</w:t>
      </w:r>
      <w:r w:rsidRPr="00F301C9">
        <w:rPr>
          <w:rFonts w:ascii="Arial" w:hAnsi="Arial" w:cs="Arial"/>
          <w:sz w:val="20"/>
          <w:szCs w:val="20"/>
          <w:lang w:val="en-US"/>
        </w:rPr>
        <w:t xml:space="preserve"> in 5 minutes</w:t>
      </w:r>
    </w:p>
    <w:p w14:paraId="20EB1360" w14:textId="5720239B" w:rsidR="00C86289" w:rsidRPr="00F301C9" w:rsidRDefault="00C86289" w:rsidP="00F301C9">
      <w:pPr>
        <w:pStyle w:val="ListNumber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301C9">
        <w:rPr>
          <w:rFonts w:ascii="Arial" w:hAnsi="Arial" w:cs="Arial"/>
          <w:sz w:val="20"/>
          <w:szCs w:val="20"/>
          <w:lang w:val="en-US"/>
        </w:rPr>
        <w:t xml:space="preserve">Plasma is discarded and the cell pellet washed three times using 0.9 </w:t>
      </w:r>
      <w:r w:rsidR="00AB5DC2" w:rsidRPr="00F301C9">
        <w:rPr>
          <w:rFonts w:ascii="Arial" w:hAnsi="Arial" w:cs="Arial"/>
          <w:sz w:val="20"/>
          <w:szCs w:val="20"/>
          <w:lang w:val="en-US"/>
        </w:rPr>
        <w:t xml:space="preserve"> </w:t>
      </w:r>
      <w:r w:rsidRPr="00F301C9">
        <w:rPr>
          <w:rFonts w:ascii="Arial" w:hAnsi="Arial" w:cs="Arial"/>
          <w:sz w:val="20"/>
          <w:szCs w:val="20"/>
          <w:lang w:val="en-US"/>
        </w:rPr>
        <w:t xml:space="preserve">% </w:t>
      </w:r>
      <w:proofErr w:type="spellStart"/>
      <w:r w:rsidRPr="00F301C9">
        <w:rPr>
          <w:rFonts w:ascii="Arial" w:hAnsi="Arial" w:cs="Arial"/>
          <w:sz w:val="20"/>
          <w:szCs w:val="20"/>
          <w:lang w:val="en-US"/>
        </w:rPr>
        <w:t>NaCl</w:t>
      </w:r>
      <w:proofErr w:type="spellEnd"/>
    </w:p>
    <w:p w14:paraId="24D9A0FA" w14:textId="77777777" w:rsidR="00C86289" w:rsidRPr="00F301C9" w:rsidRDefault="00C86289" w:rsidP="00F301C9">
      <w:pPr>
        <w:pStyle w:val="ListNumber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301C9">
        <w:rPr>
          <w:rFonts w:ascii="Arial" w:hAnsi="Arial" w:cs="Arial"/>
          <w:sz w:val="20"/>
          <w:szCs w:val="20"/>
          <w:lang w:val="en-US"/>
        </w:rPr>
        <w:t>Erythrocytes are lysed by adding distilled water and the sample is frozen overnight</w:t>
      </w:r>
    </w:p>
    <w:p w14:paraId="424CA0C5" w14:textId="77A01004" w:rsidR="00855B22" w:rsidRPr="00F301C9" w:rsidRDefault="00C86289" w:rsidP="00F301C9">
      <w:pPr>
        <w:pStyle w:val="ListNumber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301C9">
        <w:rPr>
          <w:rFonts w:ascii="Arial" w:hAnsi="Arial" w:cs="Arial"/>
          <w:sz w:val="20"/>
          <w:szCs w:val="20"/>
          <w:lang w:val="en-US"/>
        </w:rPr>
        <w:t xml:space="preserve">After thawing and a single washing procedure to remove cellular debris, a solution containing approximately 100 g/L is produced. This was confirmed by measuring the content using an </w:t>
      </w:r>
      <w:proofErr w:type="spellStart"/>
      <w:r w:rsidRPr="00F301C9">
        <w:rPr>
          <w:rFonts w:ascii="Arial" w:hAnsi="Arial" w:cs="Arial"/>
          <w:sz w:val="20"/>
          <w:szCs w:val="20"/>
          <w:lang w:val="en-US"/>
        </w:rPr>
        <w:t>Advia</w:t>
      </w:r>
      <w:proofErr w:type="spellEnd"/>
      <w:r w:rsidRPr="00F301C9">
        <w:rPr>
          <w:rFonts w:ascii="Arial" w:hAnsi="Arial" w:cs="Arial"/>
          <w:sz w:val="20"/>
          <w:szCs w:val="20"/>
          <w:lang w:val="en-US"/>
        </w:rPr>
        <w:t xml:space="preserve"> 2120i, Siemens, Germany.</w:t>
      </w:r>
    </w:p>
    <w:p w14:paraId="05B0C87B" w14:textId="77777777" w:rsidR="002A01AC" w:rsidRPr="00F301C9" w:rsidRDefault="002A01AC" w:rsidP="00F301C9">
      <w:pPr>
        <w:pStyle w:val="Heading2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301C9">
        <w:rPr>
          <w:rFonts w:ascii="Arial" w:hAnsi="Arial" w:cs="Arial"/>
          <w:sz w:val="20"/>
          <w:szCs w:val="20"/>
          <w:lang w:val="en-US"/>
        </w:rPr>
        <w:t xml:space="preserve">Interference with hemolysis </w:t>
      </w:r>
    </w:p>
    <w:p w14:paraId="6A07D5D9" w14:textId="44EED846" w:rsidR="002A01AC" w:rsidRPr="00F301C9" w:rsidRDefault="002A01AC" w:rsidP="00F301C9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301C9">
        <w:rPr>
          <w:rFonts w:ascii="Arial" w:hAnsi="Arial" w:cs="Arial"/>
          <w:sz w:val="20"/>
          <w:szCs w:val="20"/>
          <w:lang w:val="en-US"/>
        </w:rPr>
        <w:t>Three different concentrations of hemoglobin (0.625</w:t>
      </w:r>
      <w:r w:rsidR="00AB5DC2" w:rsidRPr="00F301C9">
        <w:rPr>
          <w:rFonts w:ascii="Arial" w:hAnsi="Arial" w:cs="Arial"/>
          <w:sz w:val="20"/>
          <w:szCs w:val="20"/>
          <w:lang w:val="en-US"/>
        </w:rPr>
        <w:t xml:space="preserve"> </w:t>
      </w:r>
      <w:r w:rsidRPr="00F301C9">
        <w:rPr>
          <w:rFonts w:ascii="Arial" w:hAnsi="Arial" w:cs="Arial"/>
          <w:sz w:val="20"/>
          <w:szCs w:val="20"/>
          <w:lang w:val="en-US"/>
        </w:rPr>
        <w:t>g/L, 2.</w:t>
      </w:r>
      <w:r w:rsidR="00AB5DC2" w:rsidRPr="00F301C9">
        <w:rPr>
          <w:rFonts w:ascii="Arial" w:hAnsi="Arial" w:cs="Arial"/>
          <w:sz w:val="20"/>
          <w:szCs w:val="20"/>
          <w:lang w:val="en-US"/>
        </w:rPr>
        <w:t xml:space="preserve"> </w:t>
      </w:r>
      <w:r w:rsidRPr="00F301C9">
        <w:rPr>
          <w:rFonts w:ascii="Arial" w:hAnsi="Arial" w:cs="Arial"/>
          <w:sz w:val="20"/>
          <w:szCs w:val="20"/>
          <w:lang w:val="en-US"/>
        </w:rPr>
        <w:t>5g/L, and 10</w:t>
      </w:r>
      <w:r w:rsidR="00AB5DC2" w:rsidRPr="00F301C9">
        <w:rPr>
          <w:rFonts w:ascii="Arial" w:hAnsi="Arial" w:cs="Arial"/>
          <w:sz w:val="20"/>
          <w:szCs w:val="20"/>
          <w:lang w:val="en-US"/>
        </w:rPr>
        <w:t xml:space="preserve"> </w:t>
      </w:r>
      <w:r w:rsidRPr="00F301C9">
        <w:rPr>
          <w:rFonts w:ascii="Arial" w:hAnsi="Arial" w:cs="Arial"/>
          <w:sz w:val="20"/>
          <w:szCs w:val="20"/>
          <w:lang w:val="en-US"/>
        </w:rPr>
        <w:t>g/L) diluted in demineralized water reflecting low, intermediate and high hemolysis (</w:t>
      </w:r>
      <w:r w:rsidR="00C124B5" w:rsidRPr="00F301C9">
        <w:rPr>
          <w:rFonts w:ascii="Arial" w:hAnsi="Arial" w:cs="Arial"/>
          <w:sz w:val="20"/>
          <w:szCs w:val="20"/>
          <w:lang w:val="en-US"/>
        </w:rPr>
        <w:t>CLSI E07</w:t>
      </w:r>
      <w:r w:rsidRPr="00F301C9">
        <w:rPr>
          <w:rFonts w:ascii="Arial" w:hAnsi="Arial" w:cs="Arial"/>
          <w:sz w:val="20"/>
          <w:szCs w:val="20"/>
          <w:lang w:val="en-US"/>
        </w:rPr>
        <w:t>) as well as a control (0</w:t>
      </w:r>
      <w:r w:rsidR="00AB5DC2" w:rsidRPr="00F301C9">
        <w:rPr>
          <w:rFonts w:ascii="Arial" w:hAnsi="Arial" w:cs="Arial"/>
          <w:sz w:val="20"/>
          <w:szCs w:val="20"/>
          <w:lang w:val="en-US"/>
        </w:rPr>
        <w:t xml:space="preserve"> </w:t>
      </w:r>
      <w:r w:rsidRPr="00F301C9">
        <w:rPr>
          <w:rFonts w:ascii="Arial" w:hAnsi="Arial" w:cs="Arial"/>
          <w:sz w:val="20"/>
          <w:szCs w:val="20"/>
          <w:lang w:val="en-US"/>
        </w:rPr>
        <w:t>g/L) was measure</w:t>
      </w:r>
      <w:r w:rsidR="00AB5DC2" w:rsidRPr="00F301C9">
        <w:rPr>
          <w:rFonts w:ascii="Arial" w:hAnsi="Arial" w:cs="Arial"/>
          <w:sz w:val="20"/>
          <w:szCs w:val="20"/>
          <w:lang w:val="en-US"/>
        </w:rPr>
        <w:t>d in triplicates (</w:t>
      </w:r>
      <w:r w:rsidRPr="00F301C9">
        <w:rPr>
          <w:rFonts w:ascii="Arial" w:hAnsi="Arial" w:cs="Arial"/>
          <w:sz w:val="20"/>
          <w:szCs w:val="20"/>
          <w:lang w:val="en-US"/>
        </w:rPr>
        <w:t xml:space="preserve">table 1). </w:t>
      </w:r>
      <w:proofErr w:type="gramStart"/>
      <w:r w:rsidRPr="00F301C9">
        <w:rPr>
          <w:rFonts w:ascii="Arial" w:hAnsi="Arial" w:cs="Arial"/>
          <w:sz w:val="20"/>
          <w:szCs w:val="20"/>
          <w:lang w:val="en-US"/>
        </w:rPr>
        <w:t>An</w:t>
      </w:r>
      <w:proofErr w:type="gramEnd"/>
      <w:r w:rsidRPr="00F301C9">
        <w:rPr>
          <w:rFonts w:ascii="Arial" w:hAnsi="Arial" w:cs="Arial"/>
          <w:sz w:val="20"/>
          <w:szCs w:val="20"/>
          <w:lang w:val="en-US"/>
        </w:rPr>
        <w:t xml:space="preserve"> volume of demineralized water </w:t>
      </w:r>
      <w:r w:rsidR="00AB5DC2" w:rsidRPr="00F301C9">
        <w:rPr>
          <w:rFonts w:ascii="Arial" w:hAnsi="Arial" w:cs="Arial"/>
          <w:sz w:val="20"/>
          <w:szCs w:val="20"/>
          <w:lang w:val="en-US"/>
        </w:rPr>
        <w:t xml:space="preserve">similar to that of the hemoglobin solution </w:t>
      </w:r>
      <w:r w:rsidRPr="00F301C9">
        <w:rPr>
          <w:rFonts w:ascii="Arial" w:hAnsi="Arial" w:cs="Arial"/>
          <w:sz w:val="20"/>
          <w:szCs w:val="20"/>
          <w:lang w:val="en-US"/>
        </w:rPr>
        <w:t xml:space="preserve">was added to the control sample </w:t>
      </w:r>
      <w:r w:rsidR="00AB5DC2" w:rsidRPr="00F301C9">
        <w:rPr>
          <w:rFonts w:ascii="Arial" w:hAnsi="Arial" w:cs="Arial"/>
          <w:sz w:val="20"/>
          <w:szCs w:val="20"/>
          <w:lang w:val="en-US"/>
        </w:rPr>
        <w:t>to control for dilution effects</w:t>
      </w:r>
      <w:r w:rsidRPr="00F301C9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2E53431C" w14:textId="0D3BFA32" w:rsidR="002A01AC" w:rsidRPr="00F301C9" w:rsidRDefault="002A01AC" w:rsidP="00F301C9">
      <w:pPr>
        <w:pStyle w:val="Heading2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301C9">
        <w:rPr>
          <w:rFonts w:ascii="Arial" w:hAnsi="Arial" w:cs="Arial"/>
          <w:sz w:val="20"/>
          <w:szCs w:val="20"/>
          <w:lang w:val="en-US"/>
        </w:rPr>
        <w:t>Acquisition of lipids</w:t>
      </w:r>
    </w:p>
    <w:p w14:paraId="50F9FC99" w14:textId="226730DA" w:rsidR="002A01AC" w:rsidRPr="00F301C9" w:rsidRDefault="002A01AC" w:rsidP="00F301C9">
      <w:pPr>
        <w:pStyle w:val="ListNumber"/>
        <w:numPr>
          <w:ilvl w:val="0"/>
          <w:numId w:val="0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301C9">
        <w:rPr>
          <w:rFonts w:ascii="Arial" w:hAnsi="Arial" w:cs="Arial"/>
          <w:sz w:val="20"/>
          <w:szCs w:val="20"/>
          <w:lang w:val="en-US"/>
        </w:rPr>
        <w:t xml:space="preserve">As the optimal lipid formulation is not available for mimicking </w:t>
      </w:r>
      <w:proofErr w:type="spellStart"/>
      <w:r w:rsidRPr="00F301C9">
        <w:rPr>
          <w:rFonts w:ascii="Arial" w:hAnsi="Arial" w:cs="Arial"/>
          <w:sz w:val="20"/>
          <w:szCs w:val="20"/>
          <w:lang w:val="en-US"/>
        </w:rPr>
        <w:t>lipe</w:t>
      </w:r>
      <w:r w:rsidR="003144E6" w:rsidRPr="00F301C9">
        <w:rPr>
          <w:rFonts w:ascii="Arial" w:hAnsi="Arial" w:cs="Arial"/>
          <w:sz w:val="20"/>
          <w:szCs w:val="20"/>
          <w:lang w:val="en-US"/>
        </w:rPr>
        <w:t>mia</w:t>
      </w:r>
      <w:proofErr w:type="spellEnd"/>
      <w:r w:rsidR="003144E6" w:rsidRPr="00F301C9">
        <w:rPr>
          <w:rFonts w:ascii="Arial" w:hAnsi="Arial" w:cs="Arial"/>
          <w:sz w:val="20"/>
          <w:szCs w:val="20"/>
          <w:lang w:val="en-US"/>
        </w:rPr>
        <w:t xml:space="preserve">, it is recommended to use a </w:t>
      </w:r>
      <w:proofErr w:type="gramStart"/>
      <w:r w:rsidRPr="00F301C9">
        <w:rPr>
          <w:rFonts w:ascii="Arial" w:hAnsi="Arial" w:cs="Arial"/>
          <w:sz w:val="20"/>
          <w:szCs w:val="20"/>
          <w:lang w:val="en-US"/>
        </w:rPr>
        <w:t>commercial</w:t>
      </w:r>
      <w:proofErr w:type="gramEnd"/>
      <w:r w:rsidRPr="00F301C9">
        <w:rPr>
          <w:rFonts w:ascii="Arial" w:hAnsi="Arial" w:cs="Arial"/>
          <w:sz w:val="20"/>
          <w:szCs w:val="20"/>
          <w:lang w:val="en-US"/>
        </w:rPr>
        <w:t xml:space="preserve"> product).</w:t>
      </w:r>
    </w:p>
    <w:p w14:paraId="6395D96F" w14:textId="77777777" w:rsidR="002A01AC" w:rsidRPr="00F301C9" w:rsidRDefault="002A01AC" w:rsidP="00F301C9">
      <w:pPr>
        <w:pStyle w:val="Heading2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301C9">
        <w:rPr>
          <w:rFonts w:ascii="Arial" w:hAnsi="Arial" w:cs="Arial"/>
          <w:sz w:val="20"/>
          <w:szCs w:val="20"/>
          <w:lang w:val="en-US"/>
        </w:rPr>
        <w:t xml:space="preserve">Interference with </w:t>
      </w:r>
      <w:proofErr w:type="spellStart"/>
      <w:r w:rsidRPr="00F301C9">
        <w:rPr>
          <w:rFonts w:ascii="Arial" w:hAnsi="Arial" w:cs="Arial"/>
          <w:sz w:val="20"/>
          <w:szCs w:val="20"/>
          <w:lang w:val="en-US"/>
        </w:rPr>
        <w:t>lipemia</w:t>
      </w:r>
      <w:proofErr w:type="spellEnd"/>
    </w:p>
    <w:p w14:paraId="0B5C00C2" w14:textId="1BA16941" w:rsidR="002A01AC" w:rsidRPr="00F301C9" w:rsidRDefault="002A01AC" w:rsidP="00F301C9">
      <w:pPr>
        <w:pStyle w:val="ListNumber"/>
        <w:numPr>
          <w:ilvl w:val="0"/>
          <w:numId w:val="0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301C9">
        <w:rPr>
          <w:rFonts w:ascii="Arial" w:hAnsi="Arial" w:cs="Arial"/>
          <w:sz w:val="20"/>
          <w:szCs w:val="20"/>
          <w:lang w:val="en-US"/>
        </w:rPr>
        <w:t xml:space="preserve">Three different concentrations of </w:t>
      </w:r>
      <w:r w:rsidR="00F42C3D" w:rsidRPr="00F301C9">
        <w:rPr>
          <w:rFonts w:ascii="Arial" w:hAnsi="Arial" w:cs="Arial"/>
          <w:sz w:val="20"/>
          <w:szCs w:val="20"/>
          <w:lang w:val="en-US"/>
        </w:rPr>
        <w:t>the lipid formulation</w:t>
      </w:r>
      <w:r w:rsidRPr="00F301C9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="00AB5DC2" w:rsidRPr="00F301C9">
        <w:rPr>
          <w:rFonts w:ascii="Arial" w:hAnsi="Arial" w:cs="Arial"/>
          <w:sz w:val="20"/>
          <w:szCs w:val="20"/>
          <w:lang w:val="en-US"/>
        </w:rPr>
        <w:t>Intralipid</w:t>
      </w:r>
      <w:proofErr w:type="spellEnd"/>
      <w:r w:rsidR="00AB5DC2" w:rsidRPr="00F301C9">
        <w:rPr>
          <w:rFonts w:ascii="Arial" w:hAnsi="Arial" w:cs="Arial"/>
          <w:sz w:val="20"/>
          <w:szCs w:val="20"/>
          <w:lang w:val="en-US"/>
        </w:rPr>
        <w:t xml:space="preserve"> 20% emulsion (Sigma Aldrich, VWR International, </w:t>
      </w:r>
      <w:proofErr w:type="spellStart"/>
      <w:r w:rsidR="00AB5DC2" w:rsidRPr="00AC5F4A">
        <w:rPr>
          <w:rFonts w:ascii="Arial" w:hAnsi="Arial" w:cs="Arial"/>
          <w:sz w:val="20"/>
          <w:szCs w:val="20"/>
          <w:lang w:val="en-US"/>
        </w:rPr>
        <w:t>S</w:t>
      </w:r>
      <w:r w:rsidR="00C65DE8" w:rsidRPr="00AC5F4A">
        <w:rPr>
          <w:rFonts w:ascii="Arial" w:hAnsi="Arial" w:cs="Arial"/>
          <w:sz w:val="20"/>
          <w:szCs w:val="20"/>
          <w:lang w:val="en-US"/>
        </w:rPr>
        <w:t>ø</w:t>
      </w:r>
      <w:r w:rsidR="00AB5DC2" w:rsidRPr="00AC5F4A">
        <w:rPr>
          <w:rFonts w:ascii="Arial" w:hAnsi="Arial" w:cs="Arial"/>
          <w:sz w:val="20"/>
          <w:szCs w:val="20"/>
          <w:lang w:val="en-US"/>
        </w:rPr>
        <w:t>borg</w:t>
      </w:r>
      <w:proofErr w:type="spellEnd"/>
      <w:r w:rsidR="00AB5DC2" w:rsidRPr="00AC5F4A">
        <w:rPr>
          <w:rFonts w:ascii="Arial" w:hAnsi="Arial" w:cs="Arial"/>
          <w:sz w:val="20"/>
          <w:szCs w:val="20"/>
          <w:lang w:val="en-US"/>
        </w:rPr>
        <w:t>, Denmark</w:t>
      </w:r>
      <w:r w:rsidR="00AB5DC2" w:rsidRPr="00F301C9">
        <w:rPr>
          <w:rFonts w:ascii="Arial" w:hAnsi="Arial" w:cs="Arial"/>
          <w:sz w:val="20"/>
          <w:szCs w:val="20"/>
          <w:lang w:val="en-US"/>
        </w:rPr>
        <w:t>) (</w:t>
      </w:r>
      <w:r w:rsidRPr="00F301C9">
        <w:rPr>
          <w:rFonts w:ascii="Arial" w:hAnsi="Arial" w:cs="Arial"/>
          <w:sz w:val="20"/>
          <w:szCs w:val="20"/>
          <w:lang w:val="en-US"/>
        </w:rPr>
        <w:t>0.625</w:t>
      </w:r>
      <w:r w:rsidR="00AB5DC2" w:rsidRPr="00F301C9">
        <w:rPr>
          <w:rFonts w:ascii="Arial" w:hAnsi="Arial" w:cs="Arial"/>
          <w:sz w:val="20"/>
          <w:szCs w:val="20"/>
          <w:lang w:val="en-US"/>
        </w:rPr>
        <w:t xml:space="preserve"> g/L,</w:t>
      </w:r>
      <w:r w:rsidRPr="00F301C9">
        <w:rPr>
          <w:rFonts w:ascii="Arial" w:hAnsi="Arial" w:cs="Arial"/>
          <w:sz w:val="20"/>
          <w:szCs w:val="20"/>
          <w:lang w:val="en-US"/>
        </w:rPr>
        <w:t xml:space="preserve"> 2.5</w:t>
      </w:r>
      <w:r w:rsidR="00AB5DC2" w:rsidRPr="00F301C9">
        <w:rPr>
          <w:rFonts w:ascii="Arial" w:hAnsi="Arial" w:cs="Arial"/>
          <w:sz w:val="20"/>
          <w:szCs w:val="20"/>
          <w:lang w:val="en-US"/>
        </w:rPr>
        <w:t xml:space="preserve"> g/L, and</w:t>
      </w:r>
      <w:r w:rsidRPr="00F301C9">
        <w:rPr>
          <w:rFonts w:ascii="Arial" w:hAnsi="Arial" w:cs="Arial"/>
          <w:sz w:val="20"/>
          <w:szCs w:val="20"/>
          <w:lang w:val="en-US"/>
        </w:rPr>
        <w:t xml:space="preserve"> 10</w:t>
      </w:r>
      <w:r w:rsidR="00AB5DC2" w:rsidRPr="00F301C9">
        <w:rPr>
          <w:rFonts w:ascii="Arial" w:hAnsi="Arial" w:cs="Arial"/>
          <w:sz w:val="20"/>
          <w:szCs w:val="20"/>
          <w:lang w:val="en-US"/>
        </w:rPr>
        <w:t xml:space="preserve"> </w:t>
      </w:r>
      <w:r w:rsidRPr="00F301C9">
        <w:rPr>
          <w:rFonts w:ascii="Arial" w:hAnsi="Arial" w:cs="Arial"/>
          <w:sz w:val="20"/>
          <w:szCs w:val="20"/>
          <w:lang w:val="en-US"/>
        </w:rPr>
        <w:t xml:space="preserve">g/L) diluted in demineralized water reflecting low, intermediate and high </w:t>
      </w:r>
      <w:proofErr w:type="spellStart"/>
      <w:r w:rsidRPr="00F301C9">
        <w:rPr>
          <w:rFonts w:ascii="Arial" w:hAnsi="Arial" w:cs="Arial"/>
          <w:sz w:val="20"/>
          <w:szCs w:val="20"/>
          <w:lang w:val="en-US"/>
        </w:rPr>
        <w:t>lipemia</w:t>
      </w:r>
      <w:proofErr w:type="spellEnd"/>
      <w:r w:rsidRPr="00F301C9">
        <w:rPr>
          <w:rFonts w:ascii="Arial" w:hAnsi="Arial" w:cs="Arial"/>
          <w:sz w:val="20"/>
          <w:szCs w:val="20"/>
          <w:lang w:val="en-US"/>
        </w:rPr>
        <w:t xml:space="preserve"> (CLSI </w:t>
      </w:r>
      <w:r w:rsidR="003144E6" w:rsidRPr="00F301C9">
        <w:rPr>
          <w:rFonts w:ascii="Arial" w:hAnsi="Arial" w:cs="Arial"/>
          <w:sz w:val="20"/>
          <w:szCs w:val="20"/>
          <w:lang w:val="en-US"/>
        </w:rPr>
        <w:t>E07</w:t>
      </w:r>
      <w:r w:rsidRPr="00F301C9">
        <w:rPr>
          <w:rFonts w:ascii="Arial" w:hAnsi="Arial" w:cs="Arial"/>
          <w:sz w:val="20"/>
          <w:szCs w:val="20"/>
          <w:lang w:val="en-US"/>
        </w:rPr>
        <w:t>) as well as a control (0 g/L) was measure</w:t>
      </w:r>
      <w:r w:rsidR="00AB5DC2" w:rsidRPr="00F301C9">
        <w:rPr>
          <w:rFonts w:ascii="Arial" w:hAnsi="Arial" w:cs="Arial"/>
          <w:sz w:val="20"/>
          <w:szCs w:val="20"/>
          <w:lang w:val="en-US"/>
        </w:rPr>
        <w:t>d in triplicates (</w:t>
      </w:r>
      <w:r w:rsidRPr="00F301C9">
        <w:rPr>
          <w:rFonts w:ascii="Arial" w:hAnsi="Arial" w:cs="Arial"/>
          <w:sz w:val="20"/>
          <w:szCs w:val="20"/>
          <w:lang w:val="en-US"/>
        </w:rPr>
        <w:t xml:space="preserve">table 2). </w:t>
      </w:r>
      <w:proofErr w:type="gramStart"/>
      <w:r w:rsidR="00AB5DC2" w:rsidRPr="00F301C9">
        <w:rPr>
          <w:rFonts w:ascii="Arial" w:hAnsi="Arial" w:cs="Arial"/>
          <w:sz w:val="20"/>
          <w:szCs w:val="20"/>
          <w:lang w:val="en-US"/>
        </w:rPr>
        <w:t>An</w:t>
      </w:r>
      <w:proofErr w:type="gramEnd"/>
      <w:r w:rsidR="00AB5DC2" w:rsidRPr="00F301C9">
        <w:rPr>
          <w:rFonts w:ascii="Arial" w:hAnsi="Arial" w:cs="Arial"/>
          <w:sz w:val="20"/>
          <w:szCs w:val="20"/>
          <w:lang w:val="en-US"/>
        </w:rPr>
        <w:t xml:space="preserve"> volume of demineralized water similar to that of the lipid solution was added to the control sample to control for dilution effects.</w:t>
      </w:r>
    </w:p>
    <w:p w14:paraId="44ABD26D" w14:textId="4BBC6C2B" w:rsidR="00533841" w:rsidRPr="00F301C9" w:rsidRDefault="00533841" w:rsidP="00F301C9">
      <w:pPr>
        <w:pStyle w:val="Heading2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301C9">
        <w:rPr>
          <w:rFonts w:ascii="Arial" w:hAnsi="Arial" w:cs="Arial"/>
          <w:sz w:val="20"/>
          <w:szCs w:val="20"/>
          <w:lang w:val="en-US"/>
        </w:rPr>
        <w:lastRenderedPageBreak/>
        <w:t>Acceptance criteria for the interference testing</w:t>
      </w:r>
    </w:p>
    <w:p w14:paraId="168E8703" w14:textId="0DE12B5A" w:rsidR="00533841" w:rsidRPr="00F301C9" w:rsidRDefault="00533841" w:rsidP="00F301C9">
      <w:pPr>
        <w:pStyle w:val="ListNumber"/>
        <w:numPr>
          <w:ilvl w:val="0"/>
          <w:numId w:val="0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301C9">
        <w:rPr>
          <w:rFonts w:ascii="Arial" w:hAnsi="Arial" w:cs="Arial"/>
          <w:sz w:val="20"/>
          <w:szCs w:val="20"/>
          <w:lang w:val="en-US"/>
        </w:rPr>
        <w:t xml:space="preserve">The performance goal is that the difference </w:t>
      </w:r>
      <w:r w:rsidR="00836255" w:rsidRPr="00F301C9">
        <w:rPr>
          <w:rFonts w:ascii="Arial" w:hAnsi="Arial" w:cs="Arial"/>
          <w:sz w:val="20"/>
          <w:szCs w:val="20"/>
          <w:lang w:val="en-US"/>
        </w:rPr>
        <w:t>(bias</w:t>
      </w:r>
      <w:r w:rsidR="00933A5B" w:rsidRPr="00F301C9">
        <w:rPr>
          <w:rFonts w:ascii="Arial" w:hAnsi="Arial" w:cs="Arial"/>
          <w:sz w:val="20"/>
          <w:szCs w:val="20"/>
          <w:lang w:val="en-US"/>
        </w:rPr>
        <w:t xml:space="preserve"> percentage</w:t>
      </w:r>
      <w:r w:rsidR="00836255" w:rsidRPr="00F301C9">
        <w:rPr>
          <w:rFonts w:ascii="Arial" w:hAnsi="Arial" w:cs="Arial"/>
          <w:sz w:val="20"/>
          <w:szCs w:val="20"/>
          <w:lang w:val="en-US"/>
        </w:rPr>
        <w:t xml:space="preserve">) </w:t>
      </w:r>
      <w:r w:rsidRPr="00F301C9">
        <w:rPr>
          <w:rFonts w:ascii="Arial" w:hAnsi="Arial" w:cs="Arial"/>
          <w:sz w:val="20"/>
          <w:szCs w:val="20"/>
          <w:lang w:val="en-US"/>
        </w:rPr>
        <w:t>between the control sample an</w:t>
      </w:r>
      <w:r w:rsidR="00836255" w:rsidRPr="00F301C9">
        <w:rPr>
          <w:rFonts w:ascii="Arial" w:hAnsi="Arial" w:cs="Arial"/>
          <w:sz w:val="20"/>
          <w:szCs w:val="20"/>
          <w:lang w:val="en-US"/>
        </w:rPr>
        <w:t xml:space="preserve">d the samples with added either </w:t>
      </w:r>
      <w:r w:rsidRPr="00F301C9">
        <w:rPr>
          <w:rFonts w:ascii="Arial" w:hAnsi="Arial" w:cs="Arial"/>
          <w:sz w:val="20"/>
          <w:szCs w:val="20"/>
          <w:lang w:val="en-US"/>
        </w:rPr>
        <w:t xml:space="preserve">hemoglobin or </w:t>
      </w:r>
      <w:r w:rsidR="00933A5B" w:rsidRPr="00F301C9">
        <w:rPr>
          <w:rFonts w:ascii="Arial" w:hAnsi="Arial" w:cs="Arial"/>
          <w:sz w:val="20"/>
          <w:szCs w:val="20"/>
          <w:lang w:val="en-US"/>
        </w:rPr>
        <w:t>lipid formulation</w:t>
      </w:r>
      <w:r w:rsidRPr="00F301C9">
        <w:rPr>
          <w:rFonts w:ascii="Arial" w:hAnsi="Arial" w:cs="Arial"/>
          <w:sz w:val="20"/>
          <w:szCs w:val="20"/>
          <w:lang w:val="en-US"/>
        </w:rPr>
        <w:t xml:space="preserve"> are -/+ 10%.</w:t>
      </w:r>
      <w:r w:rsidR="00836255" w:rsidRPr="00F301C9">
        <w:rPr>
          <w:rFonts w:ascii="Arial" w:hAnsi="Arial" w:cs="Arial"/>
          <w:sz w:val="20"/>
          <w:szCs w:val="20"/>
          <w:lang w:val="en-US"/>
        </w:rPr>
        <w:t xml:space="preserve"> </w:t>
      </w:r>
      <w:r w:rsidR="00676BAC" w:rsidRPr="00F301C9">
        <w:rPr>
          <w:rFonts w:ascii="Arial" w:hAnsi="Arial" w:cs="Arial"/>
          <w:sz w:val="20"/>
          <w:szCs w:val="20"/>
          <w:lang w:val="en-US"/>
        </w:rPr>
        <w:t xml:space="preserve">This is calculated by the formula </w:t>
      </w:r>
      <w:r w:rsidR="00A719E5" w:rsidRPr="00F301C9">
        <w:rPr>
          <w:rFonts w:ascii="Arial" w:hAnsi="Arial" w:cs="Arial"/>
          <w:sz w:val="20"/>
          <w:szCs w:val="20"/>
          <w:lang w:val="en-US"/>
        </w:rPr>
        <w:t>(</w:t>
      </w:r>
      <w:r w:rsidR="00676BAC" w:rsidRPr="00F301C9">
        <w:rPr>
          <w:rFonts w:ascii="Arial" w:hAnsi="Arial" w:cs="Arial"/>
          <w:sz w:val="20"/>
          <w:szCs w:val="20"/>
          <w:lang w:val="en-US"/>
        </w:rPr>
        <w:t>(control sample – measured sample with interfering substance)/control sample</w:t>
      </w:r>
      <w:r w:rsidR="00A719E5" w:rsidRPr="00F301C9">
        <w:rPr>
          <w:rFonts w:ascii="Arial" w:hAnsi="Arial" w:cs="Arial"/>
          <w:sz w:val="20"/>
          <w:szCs w:val="20"/>
          <w:lang w:val="en-US"/>
        </w:rPr>
        <w:t>)</w:t>
      </w:r>
      <w:r w:rsidR="00676BAC" w:rsidRPr="00F301C9">
        <w:rPr>
          <w:rFonts w:ascii="Arial" w:hAnsi="Arial" w:cs="Arial"/>
          <w:sz w:val="20"/>
          <w:szCs w:val="20"/>
          <w:lang w:val="en-US"/>
        </w:rPr>
        <w:t xml:space="preserve"> * 100.</w:t>
      </w:r>
    </w:p>
    <w:p w14:paraId="2867A9DA" w14:textId="1508CC52" w:rsidR="003B12A4" w:rsidRPr="00F301C9" w:rsidRDefault="007F24FE" w:rsidP="00F301C9">
      <w:pPr>
        <w:pStyle w:val="Heading2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301C9">
        <w:rPr>
          <w:rFonts w:ascii="Arial" w:hAnsi="Arial" w:cs="Arial"/>
          <w:sz w:val="20"/>
          <w:szCs w:val="20"/>
          <w:lang w:val="en-US"/>
        </w:rPr>
        <w:t>Results</w:t>
      </w:r>
    </w:p>
    <w:p w14:paraId="105C5C89" w14:textId="211AFFD1" w:rsidR="003B12A4" w:rsidRPr="00F301C9" w:rsidRDefault="00BB34DB" w:rsidP="00F301C9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301C9">
        <w:rPr>
          <w:rFonts w:ascii="Arial" w:hAnsi="Arial" w:cs="Arial"/>
          <w:sz w:val="20"/>
          <w:szCs w:val="20"/>
          <w:lang w:val="en-US"/>
        </w:rPr>
        <w:t xml:space="preserve">All bias percentages were within -/+10% as seen </w:t>
      </w:r>
      <w:r w:rsidR="007F24FE" w:rsidRPr="00F301C9">
        <w:rPr>
          <w:rFonts w:ascii="Arial" w:hAnsi="Arial" w:cs="Arial"/>
          <w:sz w:val="20"/>
          <w:szCs w:val="20"/>
          <w:lang w:val="en-US"/>
        </w:rPr>
        <w:t>in table</w:t>
      </w:r>
      <w:r w:rsidR="007A7527" w:rsidRPr="00F301C9">
        <w:rPr>
          <w:rFonts w:ascii="Arial" w:hAnsi="Arial" w:cs="Arial"/>
          <w:sz w:val="20"/>
          <w:szCs w:val="20"/>
          <w:lang w:val="en-US"/>
        </w:rPr>
        <w:t>s</w:t>
      </w:r>
      <w:r w:rsidR="007F24FE" w:rsidRPr="00F301C9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7F24FE" w:rsidRPr="00F301C9">
        <w:rPr>
          <w:rFonts w:ascii="Arial" w:hAnsi="Arial" w:cs="Arial"/>
          <w:sz w:val="20"/>
          <w:szCs w:val="20"/>
          <w:lang w:val="en-US"/>
        </w:rPr>
        <w:t>1</w:t>
      </w:r>
      <w:proofErr w:type="gramEnd"/>
      <w:r w:rsidR="007F24FE" w:rsidRPr="00F301C9">
        <w:rPr>
          <w:rFonts w:ascii="Arial" w:hAnsi="Arial" w:cs="Arial"/>
          <w:sz w:val="20"/>
          <w:szCs w:val="20"/>
          <w:lang w:val="en-US"/>
        </w:rPr>
        <w:t xml:space="preserve"> and 2.</w:t>
      </w:r>
    </w:p>
    <w:p w14:paraId="14578B29" w14:textId="7D826740" w:rsidR="003B12A4" w:rsidRPr="00F301C9" w:rsidRDefault="003B12A4" w:rsidP="00F301C9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0EC00DC5" w14:textId="78DCFA6E" w:rsidR="003B12A4" w:rsidRPr="00F301C9" w:rsidRDefault="003B12A4" w:rsidP="00F301C9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5080532F" w14:textId="51F97C22" w:rsidR="00F301C9" w:rsidRDefault="00F301C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6B1C0FF2" w14:textId="77777777" w:rsidR="003B12A4" w:rsidRPr="00F301C9" w:rsidRDefault="003B12A4" w:rsidP="00836255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9684" w:type="dxa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7"/>
        <w:gridCol w:w="1231"/>
        <w:gridCol w:w="1895"/>
        <w:gridCol w:w="960"/>
        <w:gridCol w:w="977"/>
        <w:gridCol w:w="1152"/>
        <w:gridCol w:w="1152"/>
      </w:tblGrid>
      <w:tr w:rsidR="003B32FE" w:rsidRPr="00772027" w14:paraId="54C5CCDA" w14:textId="77777777" w:rsidTr="003B32FE">
        <w:trPr>
          <w:trHeight w:val="561"/>
          <w:jc w:val="center"/>
        </w:trPr>
        <w:tc>
          <w:tcPr>
            <w:tcW w:w="9684" w:type="dxa"/>
            <w:gridSpan w:val="7"/>
            <w:shd w:val="clear" w:color="auto" w:fill="auto"/>
            <w:noWrap/>
          </w:tcPr>
          <w:p w14:paraId="0FA5554B" w14:textId="6EA959E2" w:rsidR="003B32FE" w:rsidRPr="00F301C9" w:rsidRDefault="003B32FE" w:rsidP="003B32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01C9">
              <w:rPr>
                <w:rFonts w:ascii="Arial" w:hAnsi="Arial" w:cs="Arial"/>
                <w:sz w:val="20"/>
                <w:szCs w:val="20"/>
                <w:lang w:val="en-US"/>
              </w:rPr>
              <w:t xml:space="preserve">Table </w:t>
            </w:r>
            <w:r w:rsidR="00FE0F49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F301C9">
              <w:rPr>
                <w:rFonts w:ascii="Arial" w:hAnsi="Arial" w:cs="Arial"/>
                <w:sz w:val="20"/>
                <w:szCs w:val="20"/>
                <w:lang w:val="en-US"/>
              </w:rPr>
              <w:t>1: Spike in with different hemoglobin concentrations performed in equine serum pools with low and intermediate concentrations of serum amyloid A.</w:t>
            </w:r>
          </w:p>
        </w:tc>
      </w:tr>
      <w:tr w:rsidR="00980FE5" w:rsidRPr="00F301C9" w14:paraId="68BD75A4" w14:textId="6BA48C7B" w:rsidTr="007A7527">
        <w:trPr>
          <w:trHeight w:val="900"/>
          <w:jc w:val="center"/>
        </w:trPr>
        <w:tc>
          <w:tcPr>
            <w:tcW w:w="2317" w:type="dxa"/>
            <w:shd w:val="clear" w:color="auto" w:fill="auto"/>
            <w:noWrap/>
          </w:tcPr>
          <w:p w14:paraId="0DC1BB60" w14:textId="396F3B5C" w:rsidR="00980FE5" w:rsidRPr="00F301C9" w:rsidRDefault="00980FE5" w:rsidP="007A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1231" w:type="dxa"/>
            <w:shd w:val="clear" w:color="auto" w:fill="auto"/>
            <w:hideMark/>
          </w:tcPr>
          <w:p w14:paraId="5C3E141C" w14:textId="77777777" w:rsidR="00980FE5" w:rsidRPr="00F301C9" w:rsidRDefault="00980FE5" w:rsidP="007A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Hemoglobin (g/L)</w:t>
            </w:r>
          </w:p>
        </w:tc>
        <w:tc>
          <w:tcPr>
            <w:tcW w:w="1895" w:type="dxa"/>
            <w:shd w:val="clear" w:color="auto" w:fill="auto"/>
            <w:hideMark/>
          </w:tcPr>
          <w:p w14:paraId="549665E4" w14:textId="1A9987B9" w:rsidR="00980FE5" w:rsidRPr="00F301C9" w:rsidRDefault="007A7527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Equine serum p</w:t>
            </w:r>
            <w:r w:rsidR="00980FE5"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ool (Low/</w:t>
            </w:r>
            <w:proofErr w:type="spellStart"/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Intermed</w:t>
            </w:r>
            <w:proofErr w:type="spellEnd"/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.</w:t>
            </w:r>
            <w:r w:rsidR="00980FE5"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960" w:type="dxa"/>
            <w:shd w:val="clear" w:color="auto" w:fill="auto"/>
            <w:hideMark/>
          </w:tcPr>
          <w:p w14:paraId="6B17E497" w14:textId="1A5177B5" w:rsidR="00980FE5" w:rsidRPr="00F301C9" w:rsidRDefault="00980FE5" w:rsidP="007A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Mean</w:t>
            </w:r>
          </w:p>
          <w:p w14:paraId="28CFAF00" w14:textId="6D478074" w:rsidR="00980FE5" w:rsidRPr="00F301C9" w:rsidRDefault="00980FE5" w:rsidP="007A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SAA (mg/L)</w:t>
            </w:r>
          </w:p>
        </w:tc>
        <w:tc>
          <w:tcPr>
            <w:tcW w:w="977" w:type="dxa"/>
          </w:tcPr>
          <w:p w14:paraId="51565CC0" w14:textId="251E9904" w:rsidR="00980FE5" w:rsidRPr="00F301C9" w:rsidRDefault="00980FE5" w:rsidP="007A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Standard deviation</w:t>
            </w:r>
          </w:p>
        </w:tc>
        <w:tc>
          <w:tcPr>
            <w:tcW w:w="1152" w:type="dxa"/>
            <w:shd w:val="clear" w:color="auto" w:fill="auto"/>
          </w:tcPr>
          <w:p w14:paraId="42795E4E" w14:textId="1BBF1667" w:rsidR="00980FE5" w:rsidRPr="00F301C9" w:rsidRDefault="00980FE5" w:rsidP="007A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Bias  (mg/L)</w:t>
            </w:r>
          </w:p>
        </w:tc>
        <w:tc>
          <w:tcPr>
            <w:tcW w:w="1152" w:type="dxa"/>
          </w:tcPr>
          <w:p w14:paraId="22AE46FE" w14:textId="64270F02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Bias </w:t>
            </w:r>
            <w:r w:rsidR="003B32FE"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%</w:t>
            </w:r>
          </w:p>
        </w:tc>
      </w:tr>
      <w:tr w:rsidR="00980FE5" w:rsidRPr="00F301C9" w14:paraId="1D642AB5" w14:textId="12E63EF1" w:rsidTr="007A7527">
        <w:trPr>
          <w:trHeight w:val="537"/>
          <w:jc w:val="center"/>
        </w:trPr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4756FF33" w14:textId="77777777" w:rsidR="00980FE5" w:rsidRPr="00F301C9" w:rsidRDefault="00980FE5" w:rsidP="007A7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Control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F893392" w14:textId="77777777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7D8C6564" w14:textId="77777777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1AA930" w14:textId="1F2E6636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14.4</w:t>
            </w:r>
          </w:p>
        </w:tc>
        <w:tc>
          <w:tcPr>
            <w:tcW w:w="977" w:type="dxa"/>
            <w:vAlign w:val="center"/>
          </w:tcPr>
          <w:p w14:paraId="685A3FC0" w14:textId="1EE5E5C5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8.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FD953A8" w14:textId="209B59DD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152" w:type="dxa"/>
            <w:vAlign w:val="center"/>
          </w:tcPr>
          <w:p w14:paraId="26094DAA" w14:textId="0B090024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980FE5" w:rsidRPr="00F301C9" w14:paraId="6F44A21D" w14:textId="4DF52961" w:rsidTr="007A7527">
        <w:trPr>
          <w:trHeight w:val="537"/>
          <w:jc w:val="center"/>
        </w:trPr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6C7347A" w14:textId="77777777" w:rsidR="00980FE5" w:rsidRPr="00F301C9" w:rsidRDefault="00980FE5" w:rsidP="007A7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ow hemoglobin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334F42D" w14:textId="77777777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625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1AA18370" w14:textId="77777777" w:rsidR="004F36BF" w:rsidRPr="00F301C9" w:rsidRDefault="004F36BF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  <w:p w14:paraId="6188439A" w14:textId="11EF0BB9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96624E" w14:textId="60A4268F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15.7</w:t>
            </w:r>
          </w:p>
        </w:tc>
        <w:tc>
          <w:tcPr>
            <w:tcW w:w="977" w:type="dxa"/>
            <w:vAlign w:val="center"/>
          </w:tcPr>
          <w:p w14:paraId="3BDAF73F" w14:textId="74AC82D7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5.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B4631BC" w14:textId="5D16CEAE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.3</w:t>
            </w:r>
          </w:p>
        </w:tc>
        <w:tc>
          <w:tcPr>
            <w:tcW w:w="1152" w:type="dxa"/>
            <w:vAlign w:val="center"/>
          </w:tcPr>
          <w:p w14:paraId="51415809" w14:textId="0B48462B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.1%</w:t>
            </w:r>
          </w:p>
        </w:tc>
      </w:tr>
      <w:tr w:rsidR="00980FE5" w:rsidRPr="00F301C9" w14:paraId="2CA7ADDD" w14:textId="52DB3D64" w:rsidTr="007A7527">
        <w:trPr>
          <w:trHeight w:val="537"/>
          <w:jc w:val="center"/>
        </w:trPr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70C1CEF" w14:textId="0E680208" w:rsidR="00980FE5" w:rsidRPr="00F301C9" w:rsidRDefault="00980FE5" w:rsidP="007A7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ntermed</w:t>
            </w:r>
            <w:proofErr w:type="spellEnd"/>
            <w:r w:rsidR="007A7527"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.</w:t>
            </w: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 xml:space="preserve"> hemoglobin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6BED3F7" w14:textId="77777777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.5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5914E702" w14:textId="77777777" w:rsidR="004F36BF" w:rsidRPr="00F301C9" w:rsidRDefault="004F36BF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  <w:p w14:paraId="41D68E16" w14:textId="16F1E618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15B649" w14:textId="7A2F5FFF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16.5</w:t>
            </w:r>
          </w:p>
        </w:tc>
        <w:tc>
          <w:tcPr>
            <w:tcW w:w="977" w:type="dxa"/>
            <w:vAlign w:val="center"/>
          </w:tcPr>
          <w:p w14:paraId="2FF7D417" w14:textId="19246EDD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.2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EFEF59F" w14:textId="3DC0B75B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.1</w:t>
            </w:r>
          </w:p>
        </w:tc>
        <w:tc>
          <w:tcPr>
            <w:tcW w:w="1152" w:type="dxa"/>
            <w:vAlign w:val="center"/>
          </w:tcPr>
          <w:p w14:paraId="3FCF034A" w14:textId="3C235E68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.8%</w:t>
            </w:r>
          </w:p>
        </w:tc>
      </w:tr>
      <w:tr w:rsidR="00980FE5" w:rsidRPr="00F301C9" w14:paraId="238CAFA5" w14:textId="03BDFF2F" w:rsidTr="007A7527">
        <w:trPr>
          <w:trHeight w:val="537"/>
          <w:jc w:val="center"/>
        </w:trPr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7C5B88C" w14:textId="77777777" w:rsidR="00980FE5" w:rsidRPr="00F301C9" w:rsidRDefault="00980FE5" w:rsidP="007A7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High hemoglobin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745B4B7" w14:textId="77777777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0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47E77EA2" w14:textId="77777777" w:rsidR="004F36BF" w:rsidRPr="00F301C9" w:rsidRDefault="004F36BF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  <w:p w14:paraId="0832B2DD" w14:textId="347A0390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048EB8" w14:textId="602BBE55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18.0</w:t>
            </w:r>
          </w:p>
        </w:tc>
        <w:tc>
          <w:tcPr>
            <w:tcW w:w="977" w:type="dxa"/>
            <w:vAlign w:val="center"/>
          </w:tcPr>
          <w:p w14:paraId="274D6C41" w14:textId="25BDD866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.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5E3F8CA" w14:textId="629786A0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.6</w:t>
            </w:r>
          </w:p>
        </w:tc>
        <w:tc>
          <w:tcPr>
            <w:tcW w:w="1152" w:type="dxa"/>
            <w:vAlign w:val="center"/>
          </w:tcPr>
          <w:p w14:paraId="2AF364A0" w14:textId="22C1CA93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.1%</w:t>
            </w:r>
          </w:p>
        </w:tc>
      </w:tr>
      <w:tr w:rsidR="00980FE5" w:rsidRPr="00F301C9" w14:paraId="77C85A19" w14:textId="56680A97" w:rsidTr="007A7527">
        <w:trPr>
          <w:trHeight w:val="537"/>
          <w:jc w:val="center"/>
        </w:trPr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673B15D8" w14:textId="77777777" w:rsidR="00980FE5" w:rsidRPr="00F301C9" w:rsidRDefault="00980FE5" w:rsidP="007A7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Control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0C1F58E" w14:textId="77777777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0BF62C9E" w14:textId="3F3B9FA2" w:rsidR="00980FE5" w:rsidRPr="00F301C9" w:rsidRDefault="007A7527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1A6FAD" w14:textId="53977F80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77.6</w:t>
            </w:r>
          </w:p>
        </w:tc>
        <w:tc>
          <w:tcPr>
            <w:tcW w:w="977" w:type="dxa"/>
            <w:vAlign w:val="center"/>
          </w:tcPr>
          <w:p w14:paraId="613DC91C" w14:textId="7F2378CC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9.7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73B4E96" w14:textId="01A9FB1B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  <w:tc>
          <w:tcPr>
            <w:tcW w:w="1152" w:type="dxa"/>
            <w:vAlign w:val="center"/>
          </w:tcPr>
          <w:p w14:paraId="706B3318" w14:textId="51E18A95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980FE5" w:rsidRPr="00F301C9" w14:paraId="2CBFE1AD" w14:textId="5B9423AB" w:rsidTr="007A7527">
        <w:trPr>
          <w:trHeight w:val="537"/>
          <w:jc w:val="center"/>
        </w:trPr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5C355842" w14:textId="77777777" w:rsidR="00980FE5" w:rsidRPr="00F301C9" w:rsidRDefault="00980FE5" w:rsidP="007A7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Low hemoglobin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587BA77" w14:textId="77777777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0.625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43091C94" w14:textId="422A166B" w:rsidR="00980FE5" w:rsidRPr="00F301C9" w:rsidRDefault="007A7527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9A4031" w14:textId="7437C80A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84.3</w:t>
            </w:r>
          </w:p>
        </w:tc>
        <w:tc>
          <w:tcPr>
            <w:tcW w:w="977" w:type="dxa"/>
            <w:vAlign w:val="center"/>
          </w:tcPr>
          <w:p w14:paraId="687DD446" w14:textId="0EDE2FB6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9.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B9D7D40" w14:textId="154A0EA3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.7</w:t>
            </w:r>
          </w:p>
        </w:tc>
        <w:tc>
          <w:tcPr>
            <w:tcW w:w="1152" w:type="dxa"/>
            <w:vAlign w:val="center"/>
          </w:tcPr>
          <w:p w14:paraId="5D292C03" w14:textId="33245938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.2%</w:t>
            </w:r>
          </w:p>
        </w:tc>
      </w:tr>
      <w:tr w:rsidR="00980FE5" w:rsidRPr="00F301C9" w14:paraId="6669B695" w14:textId="0F8A6794" w:rsidTr="007A7527">
        <w:trPr>
          <w:trHeight w:val="537"/>
          <w:jc w:val="center"/>
        </w:trPr>
        <w:tc>
          <w:tcPr>
            <w:tcW w:w="23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6C88" w14:textId="38C4F182" w:rsidR="00980FE5" w:rsidRPr="00F301C9" w:rsidRDefault="00980FE5" w:rsidP="007A7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Intermed</w:t>
            </w:r>
            <w:r w:rsidR="007A7527"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.</w:t>
            </w: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hemoglobin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9092" w14:textId="77777777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.5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11D9" w14:textId="2C114816" w:rsidR="00980FE5" w:rsidRPr="00F301C9" w:rsidRDefault="007A7527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7F63" w14:textId="3BD918D6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589.0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08A556E5" w14:textId="7CD9077F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7.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A8AC5D" w14:textId="477EA7C4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1.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BB44F3D" w14:textId="7AC5E032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.0%</w:t>
            </w:r>
          </w:p>
        </w:tc>
      </w:tr>
      <w:tr w:rsidR="00980FE5" w:rsidRPr="00F301C9" w14:paraId="2F6D17B3" w14:textId="5F50B305" w:rsidTr="007A7527">
        <w:trPr>
          <w:trHeight w:val="538"/>
          <w:jc w:val="center"/>
        </w:trPr>
        <w:tc>
          <w:tcPr>
            <w:tcW w:w="23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52B7" w14:textId="19C8E382" w:rsidR="00980FE5" w:rsidRPr="00F301C9" w:rsidRDefault="00980FE5" w:rsidP="007A7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High hemoglobin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EF20" w14:textId="77777777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84C1" w14:textId="6684559B" w:rsidR="00980FE5" w:rsidRPr="00F301C9" w:rsidRDefault="007A7527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B54E" w14:textId="50268C73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629.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786C7F73" w14:textId="2D017DB0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1.7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5A5F54" w14:textId="7D156EF4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5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35F0BB2E" w14:textId="15CFE6FD" w:rsidR="00980FE5" w:rsidRPr="00F301C9" w:rsidRDefault="00980FE5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9.0%</w:t>
            </w:r>
          </w:p>
        </w:tc>
      </w:tr>
    </w:tbl>
    <w:p w14:paraId="30CBB3D1" w14:textId="05E76878" w:rsidR="00A70F30" w:rsidRPr="00F301C9" w:rsidRDefault="00A70F30" w:rsidP="00A70F30">
      <w:pPr>
        <w:rPr>
          <w:rFonts w:ascii="Arial" w:hAnsi="Arial" w:cs="Arial"/>
          <w:sz w:val="20"/>
          <w:szCs w:val="20"/>
          <w:lang w:val="en-US"/>
        </w:rPr>
      </w:pPr>
    </w:p>
    <w:p w14:paraId="181D42E4" w14:textId="77777777" w:rsidR="007A7527" w:rsidRPr="00F301C9" w:rsidRDefault="007A7527" w:rsidP="00A70F30">
      <w:pPr>
        <w:rPr>
          <w:rFonts w:ascii="Arial" w:hAnsi="Arial" w:cs="Arial"/>
          <w:sz w:val="20"/>
          <w:szCs w:val="20"/>
          <w:lang w:val="en-US"/>
        </w:rPr>
      </w:pPr>
    </w:p>
    <w:p w14:paraId="359BEA10" w14:textId="0C2D83E1" w:rsidR="003B32FE" w:rsidRPr="00F301C9" w:rsidRDefault="003B32FE">
      <w:pPr>
        <w:rPr>
          <w:rFonts w:ascii="Arial" w:hAnsi="Arial" w:cs="Arial"/>
          <w:sz w:val="20"/>
          <w:szCs w:val="20"/>
          <w:lang w:val="en-US"/>
        </w:rPr>
      </w:pPr>
      <w:r w:rsidRPr="00F301C9">
        <w:rPr>
          <w:rFonts w:ascii="Arial" w:hAnsi="Arial" w:cs="Arial"/>
          <w:sz w:val="20"/>
          <w:szCs w:val="20"/>
          <w:lang w:val="en-US"/>
        </w:rPr>
        <w:br w:type="page"/>
      </w:r>
    </w:p>
    <w:p w14:paraId="4929030A" w14:textId="77777777" w:rsidR="007A7527" w:rsidRPr="00F301C9" w:rsidRDefault="007A7527" w:rsidP="00A70F30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95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1134"/>
        <w:gridCol w:w="1701"/>
        <w:gridCol w:w="1275"/>
        <w:gridCol w:w="993"/>
        <w:gridCol w:w="1275"/>
        <w:gridCol w:w="851"/>
        <w:gridCol w:w="722"/>
      </w:tblGrid>
      <w:tr w:rsidR="003B32FE" w:rsidRPr="00772027" w14:paraId="6CA36E0F" w14:textId="77777777" w:rsidTr="003B32FE">
        <w:trPr>
          <w:trHeight w:val="521"/>
        </w:trPr>
        <w:tc>
          <w:tcPr>
            <w:tcW w:w="958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23E0F" w14:textId="5A5C4024" w:rsidR="003B32FE" w:rsidRPr="00F301C9" w:rsidRDefault="003B32FE" w:rsidP="003B32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01C9">
              <w:rPr>
                <w:rFonts w:ascii="Arial" w:hAnsi="Arial" w:cs="Arial"/>
                <w:sz w:val="20"/>
                <w:szCs w:val="20"/>
                <w:lang w:val="en-US"/>
              </w:rPr>
              <w:t xml:space="preserve">Table </w:t>
            </w:r>
            <w:r w:rsidR="00FE0F49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F301C9">
              <w:rPr>
                <w:rFonts w:ascii="Arial" w:hAnsi="Arial" w:cs="Arial"/>
                <w:sz w:val="20"/>
                <w:szCs w:val="20"/>
                <w:lang w:val="en-US"/>
              </w:rPr>
              <w:t>2: Spike in with different lipid concentrations performed in equine serum pools with low and intermediate concentrations of serum amyloid A</w:t>
            </w:r>
          </w:p>
        </w:tc>
      </w:tr>
      <w:tr w:rsidR="00980FE5" w:rsidRPr="00F301C9" w14:paraId="7833233B" w14:textId="6491D874" w:rsidTr="003B32FE">
        <w:trPr>
          <w:trHeight w:val="90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83EF69" w14:textId="69038F74" w:rsidR="00980FE5" w:rsidRPr="00F301C9" w:rsidRDefault="00980FE5" w:rsidP="009338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47B58" w14:textId="284FE27D" w:rsidR="00980FE5" w:rsidRPr="00F301C9" w:rsidRDefault="00B62796" w:rsidP="009338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L</w:t>
            </w:r>
            <w:r w:rsidR="00980FE5"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ipid (g/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C9D89" w14:textId="3AF40370" w:rsidR="00980FE5" w:rsidRPr="00F301C9" w:rsidRDefault="007A7527" w:rsidP="007A75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Equine serum p</w:t>
            </w:r>
            <w:r w:rsidR="00980FE5"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ool (Low/</w:t>
            </w:r>
            <w:proofErr w:type="spellStart"/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Intermed</w:t>
            </w:r>
            <w:proofErr w:type="spellEnd"/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.</w:t>
            </w:r>
            <w:r w:rsidR="00980FE5"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CF291" w14:textId="00B044A3" w:rsidR="00980FE5" w:rsidRPr="00F301C9" w:rsidRDefault="00980FE5" w:rsidP="009338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Mean</w:t>
            </w:r>
          </w:p>
          <w:p w14:paraId="0BB45DF3" w14:textId="281956A0" w:rsidR="00980FE5" w:rsidRPr="00F301C9" w:rsidRDefault="00980FE5" w:rsidP="009338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SAA (mg/L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5EEB3" w14:textId="7FA0DB99" w:rsidR="00980FE5" w:rsidRPr="00F301C9" w:rsidRDefault="00980FE5" w:rsidP="009338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Standard devi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1AA993" w14:textId="77777777" w:rsidR="00980FE5" w:rsidRPr="00F301C9" w:rsidRDefault="00980FE5" w:rsidP="009338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Triglycerides</w:t>
            </w:r>
          </w:p>
          <w:p w14:paraId="0EAAAA8C" w14:textId="227CC191" w:rsidR="00980FE5" w:rsidRPr="00F301C9" w:rsidRDefault="00980FE5" w:rsidP="009338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(mmol/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A60DC4" w14:textId="732ABD47" w:rsidR="00980FE5" w:rsidRPr="00F301C9" w:rsidRDefault="00980FE5" w:rsidP="009338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Bias  (mg/L)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29B4A7" w14:textId="0EF462B3" w:rsidR="00B62796" w:rsidRPr="00F301C9" w:rsidRDefault="00980FE5" w:rsidP="009338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Bias </w:t>
            </w:r>
            <w:r w:rsidR="003B32FE"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%</w:t>
            </w:r>
          </w:p>
          <w:p w14:paraId="75C16000" w14:textId="168CDEEE" w:rsidR="00980FE5" w:rsidRPr="00F301C9" w:rsidRDefault="00B62796" w:rsidP="00B6279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</w:p>
        </w:tc>
      </w:tr>
      <w:tr w:rsidR="003B32FE" w:rsidRPr="00F301C9" w14:paraId="17372328" w14:textId="3D0454B1" w:rsidTr="003B32FE">
        <w:trPr>
          <w:trHeight w:val="537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73B3" w14:textId="07178477" w:rsidR="00980FE5" w:rsidRPr="00F301C9" w:rsidRDefault="00980FE5" w:rsidP="003B32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736A" w14:textId="77777777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9E19" w14:textId="77777777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F0D6" w14:textId="53AF55A7" w:rsidR="00980FE5" w:rsidRPr="00F301C9" w:rsidRDefault="007E71A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41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3800" w14:textId="1FFE91D6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775039" w14:textId="4974967D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08A1DF" w14:textId="277A9DC7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31E4F6" w14:textId="38A6C292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3B32FE" w:rsidRPr="00F301C9" w14:paraId="28242F5E" w14:textId="1729A955" w:rsidTr="003B32FE">
        <w:trPr>
          <w:trHeight w:val="537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7020" w14:textId="5568CD6A" w:rsidR="00980FE5" w:rsidRPr="00F301C9" w:rsidRDefault="00313AFA" w:rsidP="003B32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Low </w:t>
            </w:r>
            <w:r w:rsidR="00980FE5"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lip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571D" w14:textId="240117B7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C510" w14:textId="77777777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9BE8" w14:textId="455B0596" w:rsidR="00980FE5" w:rsidRPr="00F301C9" w:rsidRDefault="007E71A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39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7423" w14:textId="421200E3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57BDB9" w14:textId="6E97FF84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338B54" w14:textId="7714C054" w:rsidR="00980FE5" w:rsidRPr="00F301C9" w:rsidRDefault="007E71A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1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51CDF0" w14:textId="51D3B661" w:rsidR="00980FE5" w:rsidRPr="00F301C9" w:rsidRDefault="007E71A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1.1</w:t>
            </w:r>
            <w:r w:rsidR="00980FE5"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%</w:t>
            </w:r>
          </w:p>
        </w:tc>
      </w:tr>
      <w:tr w:rsidR="003B32FE" w:rsidRPr="00F301C9" w14:paraId="4741A257" w14:textId="41564289" w:rsidTr="003B32FE">
        <w:trPr>
          <w:trHeight w:val="537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FC06" w14:textId="2399E81C" w:rsidR="00980FE5" w:rsidRPr="00F301C9" w:rsidRDefault="003B32FE" w:rsidP="003B32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proofErr w:type="spellStart"/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Intermed</w:t>
            </w:r>
            <w:proofErr w:type="spellEnd"/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.</w:t>
            </w:r>
            <w:r w:rsidR="00313AFA"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</w:t>
            </w:r>
            <w:r w:rsidR="00980FE5"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lip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219C" w14:textId="25F2FE10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.1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36B0" w14:textId="77777777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CFB0" w14:textId="29C55149" w:rsidR="00980FE5" w:rsidRPr="00F301C9" w:rsidRDefault="007E71A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34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AD50" w14:textId="144C802D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8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B9EDA7" w14:textId="583260D0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23E95C" w14:textId="52DB771E" w:rsidR="00980FE5" w:rsidRPr="00F301C9" w:rsidRDefault="007E71A5" w:rsidP="003B32FE">
            <w:pPr>
              <w:tabs>
                <w:tab w:val="left" w:pos="363"/>
                <w:tab w:val="center" w:pos="60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-7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434D26" w14:textId="0BFA016A" w:rsidR="00980FE5" w:rsidRPr="00F301C9" w:rsidRDefault="007E71A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-5.</w:t>
            </w:r>
            <w:r w:rsidR="00673ADB"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</w:t>
            </w:r>
            <w:r w:rsidR="00980FE5"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%</w:t>
            </w:r>
          </w:p>
        </w:tc>
      </w:tr>
      <w:tr w:rsidR="003B32FE" w:rsidRPr="00F301C9" w14:paraId="0A6AAE4B" w14:textId="21F37A4E" w:rsidTr="003B32FE">
        <w:trPr>
          <w:trHeight w:val="537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BA00" w14:textId="51A1731C" w:rsidR="00980FE5" w:rsidRPr="00F301C9" w:rsidRDefault="00980FE5" w:rsidP="003B32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igh lip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560A" w14:textId="77777777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6E6A" w14:textId="77777777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9580" w14:textId="5AC5556F" w:rsidR="00980FE5" w:rsidRPr="00F301C9" w:rsidRDefault="007E71A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39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D35F" w14:textId="6C30774C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9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16C1E6" w14:textId="1FB90121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2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48BA9" w14:textId="6B2505F1" w:rsidR="00980FE5" w:rsidRPr="00F301C9" w:rsidRDefault="00673ADB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-2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A7D177" w14:textId="739E900D" w:rsidR="00980FE5" w:rsidRPr="00F301C9" w:rsidRDefault="00673ADB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-1.6</w:t>
            </w:r>
            <w:r w:rsidR="00980FE5"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%</w:t>
            </w:r>
          </w:p>
        </w:tc>
      </w:tr>
      <w:tr w:rsidR="003B32FE" w:rsidRPr="00F301C9" w14:paraId="2D74AE11" w14:textId="051B6E84" w:rsidTr="003B32FE">
        <w:trPr>
          <w:trHeight w:val="537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315D" w14:textId="6AA2C2F9" w:rsidR="00980FE5" w:rsidRPr="00F301C9" w:rsidRDefault="00980FE5" w:rsidP="003B32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8684" w14:textId="77777777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459B" w14:textId="39E778D0" w:rsidR="00980FE5" w:rsidRPr="00F301C9" w:rsidRDefault="007A7527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0202" w14:textId="6C2859BC" w:rsidR="00980FE5" w:rsidRPr="00F301C9" w:rsidRDefault="007E71A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672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5CAA" w14:textId="703A62AA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49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9BAB24" w14:textId="4BFBC14A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626C93" w14:textId="2603A4B9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6B7ED8" w14:textId="7C0F3903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-</w:t>
            </w:r>
          </w:p>
        </w:tc>
      </w:tr>
      <w:tr w:rsidR="003B32FE" w:rsidRPr="00F301C9" w14:paraId="5D5B19B5" w14:textId="1EEDE37C" w:rsidTr="003B32FE">
        <w:trPr>
          <w:trHeight w:val="537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8083" w14:textId="07AB8B64" w:rsidR="00980FE5" w:rsidRPr="00F301C9" w:rsidRDefault="00313AFA" w:rsidP="003B32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Low </w:t>
            </w:r>
            <w:r w:rsidR="00980FE5"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lip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2696" w14:textId="048B2472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0.3</w:t>
            </w: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3238" w14:textId="656F671D" w:rsidR="00980FE5" w:rsidRPr="00F301C9" w:rsidRDefault="007A7527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4D22" w14:textId="4E115BE6" w:rsidR="00980FE5" w:rsidRPr="00F301C9" w:rsidRDefault="007E71A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10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A55F" w14:textId="765C284D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606A5A" w14:textId="143319A3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FF049B" w14:textId="6CFACB0E" w:rsidR="00980FE5" w:rsidRPr="00F301C9" w:rsidRDefault="00673ADB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61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3CDCAC" w14:textId="59159798" w:rsidR="00980FE5" w:rsidRPr="00F301C9" w:rsidRDefault="00673ADB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9.1</w:t>
            </w:r>
            <w:r w:rsidR="00980FE5"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%</w:t>
            </w:r>
          </w:p>
        </w:tc>
      </w:tr>
      <w:tr w:rsidR="003B32FE" w:rsidRPr="00F301C9" w14:paraId="7FA70C18" w14:textId="64EA770B" w:rsidTr="003B32FE">
        <w:trPr>
          <w:trHeight w:val="537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19B0" w14:textId="0542DCAA" w:rsidR="00980FE5" w:rsidRPr="00F301C9" w:rsidRDefault="003B32FE" w:rsidP="003B32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Intermed.</w:t>
            </w:r>
            <w:r w:rsidR="00313AFA"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r w:rsidR="00980FE5"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lip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1BC1" w14:textId="55EB2A2B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.1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7209" w14:textId="3D4308EA" w:rsidR="00980FE5" w:rsidRPr="00F301C9" w:rsidRDefault="007A7527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A294" w14:textId="515A3D59" w:rsidR="00980FE5" w:rsidRPr="00F301C9" w:rsidRDefault="007E71A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16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407F" w14:textId="19D2176E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6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39C326" w14:textId="076B4F52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DB30E8" w14:textId="4E7184CF" w:rsidR="00980FE5" w:rsidRPr="00F301C9" w:rsidRDefault="00673ADB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4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E5C28E" w14:textId="5D7C4603" w:rsidR="00980FE5" w:rsidRPr="00F301C9" w:rsidRDefault="00673ADB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7.2</w:t>
            </w:r>
            <w:r w:rsidR="00980FE5"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%</w:t>
            </w:r>
          </w:p>
        </w:tc>
      </w:tr>
      <w:tr w:rsidR="003B32FE" w:rsidRPr="00F301C9" w14:paraId="09943A84" w14:textId="36658818" w:rsidTr="003B32FE">
        <w:trPr>
          <w:trHeight w:val="538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EB41" w14:textId="27301282" w:rsidR="00980FE5" w:rsidRPr="00F301C9" w:rsidRDefault="00313AFA" w:rsidP="003B32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High </w:t>
            </w:r>
            <w:r w:rsidR="00980FE5"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lip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043D" w14:textId="77777777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7A04" w14:textId="24737C2E" w:rsidR="00980FE5" w:rsidRPr="00F301C9" w:rsidRDefault="007A7527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CDD6" w14:textId="0C7F41C0" w:rsidR="00980FE5" w:rsidRPr="00F301C9" w:rsidRDefault="007E71A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87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7624" w14:textId="0F6C481F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2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7FC30A" w14:textId="3ACEACBE" w:rsidR="00980FE5" w:rsidRPr="00F301C9" w:rsidRDefault="00980FE5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3A6BD4" w14:textId="4AB5F54D" w:rsidR="00980FE5" w:rsidRPr="00F301C9" w:rsidRDefault="00673ADB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5</w:t>
            </w:r>
            <w:r w:rsidR="00980FE5"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22D7A2" w14:textId="5D8EF92E" w:rsidR="00980FE5" w:rsidRPr="00F301C9" w:rsidRDefault="00673ADB" w:rsidP="003B3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.2</w:t>
            </w:r>
            <w:r w:rsidR="00980FE5" w:rsidRPr="00F30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%</w:t>
            </w:r>
          </w:p>
        </w:tc>
      </w:tr>
      <w:bookmarkEnd w:id="0"/>
    </w:tbl>
    <w:p w14:paraId="66D89648" w14:textId="14F832B4" w:rsidR="006905AF" w:rsidRPr="00F301C9" w:rsidRDefault="006905AF" w:rsidP="007A7527">
      <w:pPr>
        <w:rPr>
          <w:rFonts w:ascii="Arial" w:hAnsi="Arial" w:cs="Arial"/>
          <w:sz w:val="20"/>
          <w:szCs w:val="20"/>
          <w:lang w:val="en-US"/>
        </w:rPr>
      </w:pPr>
    </w:p>
    <w:sectPr w:rsidR="006905AF" w:rsidRPr="00F301C9" w:rsidSect="00FE0F49">
      <w:footerReference w:type="default" r:id="rId8"/>
      <w:pgSz w:w="11906" w:h="16838"/>
      <w:pgMar w:top="1797" w:right="1440" w:bottom="1797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3DCC95F" w15:done="0"/>
  <w15:commentEx w15:paraId="4B69EAEF" w15:paraIdParent="13DCC95F" w15:done="0"/>
  <w15:commentEx w15:paraId="7CD1D623" w15:done="0"/>
  <w15:commentEx w15:paraId="6B5CEE23" w15:paraIdParent="7CD1D62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B4A3DB" w14:textId="77777777" w:rsidR="00364286" w:rsidRDefault="00364286" w:rsidP="00F301C9">
      <w:pPr>
        <w:spacing w:after="0" w:line="240" w:lineRule="auto"/>
      </w:pPr>
      <w:r>
        <w:separator/>
      </w:r>
    </w:p>
  </w:endnote>
  <w:endnote w:type="continuationSeparator" w:id="0">
    <w:p w14:paraId="5162CA2D" w14:textId="77777777" w:rsidR="00364286" w:rsidRDefault="00364286" w:rsidP="00F30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16318804"/>
      <w:docPartObj>
        <w:docPartGallery w:val="Page Numbers (Bottom of Page)"/>
        <w:docPartUnique/>
      </w:docPartObj>
    </w:sdtPr>
    <w:sdtEndPr/>
    <w:sdtContent>
      <w:p w14:paraId="335DD479" w14:textId="6B54908A" w:rsidR="00F301C9" w:rsidRDefault="00F301C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0F49">
          <w:rPr>
            <w:noProof/>
          </w:rPr>
          <w:t>1</w:t>
        </w:r>
        <w:r>
          <w:fldChar w:fldCharType="end"/>
        </w:r>
      </w:p>
    </w:sdtContent>
  </w:sdt>
  <w:p w14:paraId="166D7C63" w14:textId="77777777" w:rsidR="00F301C9" w:rsidRDefault="00F301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5A2DEF" w14:textId="77777777" w:rsidR="00364286" w:rsidRDefault="00364286" w:rsidP="00F301C9">
      <w:pPr>
        <w:spacing w:after="0" w:line="240" w:lineRule="auto"/>
      </w:pPr>
      <w:r>
        <w:separator/>
      </w:r>
    </w:p>
  </w:footnote>
  <w:footnote w:type="continuationSeparator" w:id="0">
    <w:p w14:paraId="3C8988C4" w14:textId="77777777" w:rsidR="00364286" w:rsidRDefault="00364286" w:rsidP="00F301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22E4CC8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se Nikolic Nielsen">
    <w15:presenceInfo w15:providerId="AD" w15:userId="S-1-5-21-2998415252-1569653387-2273806867-622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53CF9"/>
    <w:rsid w:val="00035142"/>
    <w:rsid w:val="00054768"/>
    <w:rsid w:val="00073116"/>
    <w:rsid w:val="00085E92"/>
    <w:rsid w:val="000C1EE2"/>
    <w:rsid w:val="000D615A"/>
    <w:rsid w:val="00152103"/>
    <w:rsid w:val="001600D8"/>
    <w:rsid w:val="001675F9"/>
    <w:rsid w:val="001D481D"/>
    <w:rsid w:val="001E1382"/>
    <w:rsid w:val="00207697"/>
    <w:rsid w:val="00213D00"/>
    <w:rsid w:val="00243511"/>
    <w:rsid w:val="0025611C"/>
    <w:rsid w:val="002768E2"/>
    <w:rsid w:val="002A01AC"/>
    <w:rsid w:val="002A4336"/>
    <w:rsid w:val="002D12B1"/>
    <w:rsid w:val="002D7F12"/>
    <w:rsid w:val="00313AFA"/>
    <w:rsid w:val="003144E6"/>
    <w:rsid w:val="003344C1"/>
    <w:rsid w:val="00356C56"/>
    <w:rsid w:val="00364286"/>
    <w:rsid w:val="00366041"/>
    <w:rsid w:val="003B12A4"/>
    <w:rsid w:val="003B32FE"/>
    <w:rsid w:val="003E734B"/>
    <w:rsid w:val="00456BF3"/>
    <w:rsid w:val="0046615F"/>
    <w:rsid w:val="004E67E2"/>
    <w:rsid w:val="004F36BF"/>
    <w:rsid w:val="00533841"/>
    <w:rsid w:val="00550FA9"/>
    <w:rsid w:val="00553CF9"/>
    <w:rsid w:val="005C6427"/>
    <w:rsid w:val="005D1014"/>
    <w:rsid w:val="00673ADB"/>
    <w:rsid w:val="00676BAC"/>
    <w:rsid w:val="006803AB"/>
    <w:rsid w:val="006905AF"/>
    <w:rsid w:val="00697A71"/>
    <w:rsid w:val="006D11C1"/>
    <w:rsid w:val="00722EB7"/>
    <w:rsid w:val="00741D77"/>
    <w:rsid w:val="00762E2A"/>
    <w:rsid w:val="00772027"/>
    <w:rsid w:val="007A2B5D"/>
    <w:rsid w:val="007A7527"/>
    <w:rsid w:val="007B4E8A"/>
    <w:rsid w:val="007B6637"/>
    <w:rsid w:val="007E71A5"/>
    <w:rsid w:val="007F24FE"/>
    <w:rsid w:val="007F60E8"/>
    <w:rsid w:val="008108AA"/>
    <w:rsid w:val="00836255"/>
    <w:rsid w:val="00855B22"/>
    <w:rsid w:val="0087452D"/>
    <w:rsid w:val="008C7FCF"/>
    <w:rsid w:val="008F64AF"/>
    <w:rsid w:val="00917370"/>
    <w:rsid w:val="009338D3"/>
    <w:rsid w:val="00933A5B"/>
    <w:rsid w:val="0095680C"/>
    <w:rsid w:val="009619D0"/>
    <w:rsid w:val="009803BE"/>
    <w:rsid w:val="00980FE5"/>
    <w:rsid w:val="0098220A"/>
    <w:rsid w:val="009A42DB"/>
    <w:rsid w:val="00A162F3"/>
    <w:rsid w:val="00A26054"/>
    <w:rsid w:val="00A3024C"/>
    <w:rsid w:val="00A4111D"/>
    <w:rsid w:val="00A70F30"/>
    <w:rsid w:val="00A719E5"/>
    <w:rsid w:val="00A87202"/>
    <w:rsid w:val="00A87967"/>
    <w:rsid w:val="00AB5DC2"/>
    <w:rsid w:val="00AC5F4A"/>
    <w:rsid w:val="00AD0F83"/>
    <w:rsid w:val="00AE0F8F"/>
    <w:rsid w:val="00B62796"/>
    <w:rsid w:val="00B65A8C"/>
    <w:rsid w:val="00B931CF"/>
    <w:rsid w:val="00BB34DB"/>
    <w:rsid w:val="00BE1C8F"/>
    <w:rsid w:val="00BE34FF"/>
    <w:rsid w:val="00BE71F8"/>
    <w:rsid w:val="00C124B5"/>
    <w:rsid w:val="00C65DE8"/>
    <w:rsid w:val="00C665A9"/>
    <w:rsid w:val="00C76890"/>
    <w:rsid w:val="00C81885"/>
    <w:rsid w:val="00C86289"/>
    <w:rsid w:val="00CA58BB"/>
    <w:rsid w:val="00CB1327"/>
    <w:rsid w:val="00CF4FF4"/>
    <w:rsid w:val="00D6582E"/>
    <w:rsid w:val="00DA1423"/>
    <w:rsid w:val="00DC0967"/>
    <w:rsid w:val="00DF47A2"/>
    <w:rsid w:val="00E404B4"/>
    <w:rsid w:val="00E91985"/>
    <w:rsid w:val="00ED0F62"/>
    <w:rsid w:val="00EF610E"/>
    <w:rsid w:val="00F23BA6"/>
    <w:rsid w:val="00F301C9"/>
    <w:rsid w:val="00F41EF5"/>
    <w:rsid w:val="00F42C3D"/>
    <w:rsid w:val="00FB4759"/>
    <w:rsid w:val="00FE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3BB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11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11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1C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11C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745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5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5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5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5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5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52D"/>
    <w:rPr>
      <w:rFonts w:ascii="Segoe UI" w:hAnsi="Segoe UI" w:cs="Segoe UI"/>
      <w:sz w:val="18"/>
      <w:szCs w:val="18"/>
    </w:rPr>
  </w:style>
  <w:style w:type="paragraph" w:styleId="ListNumber">
    <w:name w:val="List Number"/>
    <w:basedOn w:val="Normal"/>
    <w:uiPriority w:val="99"/>
    <w:unhideWhenUsed/>
    <w:rsid w:val="00C86289"/>
    <w:pPr>
      <w:numPr>
        <w:numId w:val="1"/>
      </w:numPr>
      <w:contextualSpacing/>
    </w:pPr>
  </w:style>
  <w:style w:type="table" w:styleId="TableGrid">
    <w:name w:val="Table Grid"/>
    <w:basedOn w:val="TableNormal"/>
    <w:uiPriority w:val="39"/>
    <w:rsid w:val="00980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71A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301C9"/>
  </w:style>
  <w:style w:type="paragraph" w:styleId="Header">
    <w:name w:val="header"/>
    <w:basedOn w:val="Normal"/>
    <w:link w:val="HeaderChar"/>
    <w:uiPriority w:val="99"/>
    <w:unhideWhenUsed/>
    <w:rsid w:val="00F301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1C9"/>
  </w:style>
  <w:style w:type="paragraph" w:styleId="Footer">
    <w:name w:val="footer"/>
    <w:basedOn w:val="Normal"/>
    <w:link w:val="FooterChar"/>
    <w:uiPriority w:val="99"/>
    <w:unhideWhenUsed/>
    <w:rsid w:val="00F301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1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11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11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1C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11C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745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5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5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5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5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5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52D"/>
    <w:rPr>
      <w:rFonts w:ascii="Segoe UI" w:hAnsi="Segoe UI" w:cs="Segoe UI"/>
      <w:sz w:val="18"/>
      <w:szCs w:val="18"/>
    </w:rPr>
  </w:style>
  <w:style w:type="paragraph" w:styleId="ListNumber">
    <w:name w:val="List Number"/>
    <w:basedOn w:val="Normal"/>
    <w:uiPriority w:val="99"/>
    <w:unhideWhenUsed/>
    <w:rsid w:val="00C86289"/>
    <w:pPr>
      <w:numPr>
        <w:numId w:val="1"/>
      </w:numPr>
      <w:contextualSpacing/>
    </w:pPr>
  </w:style>
  <w:style w:type="table" w:styleId="TableGrid">
    <w:name w:val="Table Grid"/>
    <w:basedOn w:val="TableNormal"/>
    <w:uiPriority w:val="39"/>
    <w:rsid w:val="00980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71A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301C9"/>
  </w:style>
  <w:style w:type="paragraph" w:styleId="Header">
    <w:name w:val="header"/>
    <w:basedOn w:val="Normal"/>
    <w:link w:val="HeaderChar"/>
    <w:uiPriority w:val="99"/>
    <w:unhideWhenUsed/>
    <w:rsid w:val="00F301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1C9"/>
  </w:style>
  <w:style w:type="paragraph" w:styleId="Footer">
    <w:name w:val="footer"/>
    <w:basedOn w:val="Normal"/>
    <w:link w:val="FooterChar"/>
    <w:uiPriority w:val="99"/>
    <w:unhideWhenUsed/>
    <w:rsid w:val="00F301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1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0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70</Words>
  <Characters>2898</Characters>
  <Application>Microsoft Office Word</Application>
  <DocSecurity>0</DocSecurity>
  <Lines>207</Lines>
  <Paragraphs>18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e Nikolic Nielsen</dc:creator>
  <cp:lastModifiedBy>HEALCANCIA</cp:lastModifiedBy>
  <cp:revision>5</cp:revision>
  <dcterms:created xsi:type="dcterms:W3CDTF">2019-07-22T08:23:00Z</dcterms:created>
  <dcterms:modified xsi:type="dcterms:W3CDTF">2019-12-13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